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58BF" w:rsidRDefault="007B14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 Genes and SNPs included in our study </w:t>
      </w:r>
    </w:p>
    <w:tbl>
      <w:tblPr>
        <w:tblW w:w="12666" w:type="dxa"/>
        <w:tblLook w:val="04A0" w:firstRow="1" w:lastRow="0" w:firstColumn="1" w:lastColumn="0" w:noHBand="0" w:noVBand="1"/>
      </w:tblPr>
      <w:tblGrid>
        <w:gridCol w:w="1780"/>
        <w:gridCol w:w="1906"/>
        <w:gridCol w:w="1080"/>
        <w:gridCol w:w="1540"/>
        <w:gridCol w:w="1420"/>
        <w:gridCol w:w="2800"/>
        <w:gridCol w:w="2140"/>
      </w:tblGrid>
      <w:tr w:rsidR="006858BF">
        <w:trPr>
          <w:trHeight w:val="300"/>
        </w:trPr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P</w:t>
            </w:r>
          </w:p>
        </w:tc>
        <w:tc>
          <w:tcPr>
            <w:tcW w:w="1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lel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cation</w:t>
            </w:r>
            <w:r w:rsidR="00430D0D" w:rsidRPr="00430D0D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Functional Consequenc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58BF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WE(p-value)</w:t>
            </w:r>
          </w:p>
        </w:tc>
      </w:tr>
      <w:tr w:rsidR="006858BF">
        <w:trPr>
          <w:trHeight w:val="300"/>
        </w:trPr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0505168</w:t>
            </w:r>
            <w:proofErr w:type="spellEnd"/>
          </w:p>
        </w:tc>
        <w:tc>
          <w:tcPr>
            <w:tcW w:w="1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05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&gt;G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8BF" w:rsidRPr="00430D0D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430D0D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112643523 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-miRNA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73 </w:t>
            </w:r>
          </w:p>
        </w:tc>
      </w:tr>
      <w:tr w:rsidR="006858BF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572687</w:t>
            </w:r>
            <w:proofErr w:type="spellEnd"/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5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&gt;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8BF" w:rsidRPr="00430D0D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430D0D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5517453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-miRNA</w:t>
            </w:r>
          </w:p>
        </w:tc>
        <w:tc>
          <w:tcPr>
            <w:tcW w:w="2140" w:type="dxa"/>
            <w:shd w:val="clear" w:color="auto" w:fill="auto"/>
          </w:tcPr>
          <w:p w:rsidR="006858BF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 xml:space="preserve">0.129 </w:t>
            </w:r>
          </w:p>
        </w:tc>
      </w:tr>
      <w:tr w:rsidR="006858BF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6" w:history="1">
              <w:r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</w:rPr>
                <w:t>rs2114358</w:t>
              </w:r>
            </w:hyperlink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&gt;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8BF" w:rsidRPr="00430D0D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430D0D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12800893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-miRNA</w:t>
            </w:r>
          </w:p>
        </w:tc>
        <w:tc>
          <w:tcPr>
            <w:tcW w:w="21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63 </w:t>
            </w:r>
          </w:p>
        </w:tc>
      </w:tr>
      <w:tr w:rsidR="006858BF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2368392</w:t>
            </w:r>
            <w:proofErr w:type="spellEnd"/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6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&gt;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8BF" w:rsidRPr="00430D0D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430D0D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2954507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-miRN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41 </w:t>
            </w:r>
          </w:p>
        </w:tc>
      </w:tr>
      <w:tr w:rsidR="006858BF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243080</w:t>
            </w:r>
            <w:proofErr w:type="spellEnd"/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4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&gt;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8BF" w:rsidRPr="00430D0D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430D0D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6038743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-miRN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04 </w:t>
            </w:r>
          </w:p>
        </w:tc>
      </w:tr>
      <w:tr w:rsidR="006858BF">
        <w:trPr>
          <w:trHeight w:val="285"/>
        </w:trPr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35613341</w:t>
            </w:r>
            <w:proofErr w:type="spellEnd"/>
          </w:p>
        </w:tc>
        <w:tc>
          <w:tcPr>
            <w:tcW w:w="1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51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&gt;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8BF" w:rsidRPr="00430D0D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430D0D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8846899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tur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96 </w:t>
            </w:r>
          </w:p>
        </w:tc>
      </w:tr>
      <w:tr w:rsidR="006858BF">
        <w:trPr>
          <w:trHeight w:val="300"/>
        </w:trPr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4674470</w:t>
            </w:r>
            <w:proofErr w:type="spellEnd"/>
          </w:p>
        </w:tc>
        <w:tc>
          <w:tcPr>
            <w:tcW w:w="1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2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&gt;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8BF" w:rsidRPr="00430D0D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430D0D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219906502 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-miRN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87 </w:t>
            </w:r>
          </w:p>
        </w:tc>
      </w:tr>
      <w:tr w:rsidR="006858BF">
        <w:trPr>
          <w:trHeight w:val="285"/>
        </w:trPr>
        <w:tc>
          <w:tcPr>
            <w:tcW w:w="17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4909237</w:t>
            </w:r>
            <w:proofErr w:type="spellEnd"/>
          </w:p>
        </w:tc>
        <w:tc>
          <w:tcPr>
            <w:tcW w:w="19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5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&gt;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8BF" w:rsidRPr="00430D0D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430D0D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15853281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-miRN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56 </w:t>
            </w:r>
          </w:p>
        </w:tc>
      </w:tr>
      <w:tr w:rsidR="006858BF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56103835</w:t>
            </w:r>
            <w:proofErr w:type="spellEnd"/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23b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&gt;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8BF" w:rsidRPr="00430D0D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430D0D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10105621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-miRN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04 </w:t>
            </w:r>
          </w:p>
        </w:tc>
      </w:tr>
      <w:tr w:rsidR="006858BF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56292801</w:t>
            </w:r>
            <w:proofErr w:type="spellEnd"/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51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&gt;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8BF" w:rsidRPr="00430D0D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430D0D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8846893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-miRN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79 </w:t>
            </w:r>
          </w:p>
        </w:tc>
      </w:tr>
      <w:tr w:rsidR="006858BF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60871950</w:t>
            </w:r>
            <w:proofErr w:type="spellEnd"/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4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&gt;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8BF" w:rsidRPr="00430D0D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430D0D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10247148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tur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40 </w:t>
            </w:r>
          </w:p>
        </w:tc>
      </w:tr>
      <w:tr w:rsidR="006858BF">
        <w:trPr>
          <w:trHeight w:val="285"/>
        </w:trPr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62571442</w:t>
            </w:r>
            <w:proofErr w:type="spellEnd"/>
          </w:p>
        </w:tc>
        <w:tc>
          <w:tcPr>
            <w:tcW w:w="1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68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&gt;G 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858BF" w:rsidRPr="00430D0D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430D0D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134850278</w:t>
            </w:r>
          </w:p>
        </w:tc>
        <w:tc>
          <w:tcPr>
            <w:tcW w:w="2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-miRNA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93 </w:t>
            </w:r>
          </w:p>
        </w:tc>
      </w:tr>
      <w:tr w:rsidR="006858BF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78790512</w:t>
            </w:r>
            <w:proofErr w:type="spellEnd"/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60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&gt;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8BF" w:rsidRPr="00430D0D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430D0D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12437437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-miRN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61 </w:t>
            </w:r>
          </w:p>
        </w:tc>
      </w:tr>
      <w:tr w:rsidR="006858BF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055070</w:t>
            </w:r>
            <w:proofErr w:type="spellEnd"/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700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&gt;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8BF" w:rsidRPr="00430D0D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430D0D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12072324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tur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6858BF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8078913</w:t>
            </w:r>
            <w:proofErr w:type="spellEnd"/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4520-2;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520-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&gt;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58BF" w:rsidRPr="00430D0D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430D0D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665544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tur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58BF" w:rsidRDefault="007B1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</w:tr>
    </w:tbl>
    <w:p w:rsidR="006858BF" w:rsidRDefault="007B14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NP: Single nucleotide polymorphism</w:t>
      </w:r>
    </w:p>
    <w:p w:rsidR="006858BF" w:rsidRDefault="007B14EE">
      <w:pPr>
        <w:rPr>
          <w:rStyle w:val="a7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 </w:t>
      </w:r>
      <w:hyperlink r:id="rId7" w:anchor="!/" w:history="1">
        <w:r>
          <w:rPr>
            <w:rStyle w:val="a7"/>
            <w:rFonts w:ascii="Times New Roman" w:hAnsi="Times New Roman" w:cs="Times New Roman"/>
            <w:sz w:val="24"/>
            <w:szCs w:val="24"/>
          </w:rPr>
          <w:t>http://bioinfo.life.hust.edu.cn/</w:t>
        </w:r>
        <w:proofErr w:type="spellStart"/>
        <w:r>
          <w:rPr>
            <w:rStyle w:val="a7"/>
            <w:rFonts w:ascii="Times New Roman" w:hAnsi="Times New Roman" w:cs="Times New Roman"/>
            <w:sz w:val="24"/>
            <w:szCs w:val="24"/>
          </w:rPr>
          <w:t>miRNASNP</w:t>
        </w:r>
        <w:proofErr w:type="spellEnd"/>
        <w:r>
          <w:rPr>
            <w:rStyle w:val="a7"/>
            <w:rFonts w:ascii="Times New Roman" w:hAnsi="Times New Roman" w:cs="Times New Roman"/>
            <w:sz w:val="24"/>
            <w:szCs w:val="24"/>
          </w:rPr>
          <w:t>/#!/</w:t>
        </w:r>
      </w:hyperlink>
    </w:p>
    <w:p w:rsidR="006858BF" w:rsidRPr="007B14EE" w:rsidRDefault="00430D0D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7B14EE">
        <w:rPr>
          <w:rFonts w:ascii="Times New Roman" w:hAnsi="Times New Roman" w:cs="Times New Roman"/>
          <w:color w:val="FF0000"/>
          <w:sz w:val="24"/>
          <w:szCs w:val="24"/>
        </w:rPr>
        <w:t xml:space="preserve">b </w:t>
      </w:r>
      <w:r w:rsidRPr="007B14EE">
        <w:rPr>
          <w:rFonts w:ascii="Times New Roman" w:hAnsi="Times New Roman" w:cs="Times New Roman"/>
          <w:color w:val="FF0000"/>
          <w:sz w:val="24"/>
          <w:szCs w:val="24"/>
        </w:rPr>
        <w:t>https://</w:t>
      </w:r>
      <w:proofErr w:type="spellStart"/>
      <w:r w:rsidRPr="007B14EE">
        <w:rPr>
          <w:rFonts w:ascii="Times New Roman" w:hAnsi="Times New Roman" w:cs="Times New Roman"/>
          <w:color w:val="FF0000"/>
          <w:sz w:val="24"/>
          <w:szCs w:val="24"/>
        </w:rPr>
        <w:t>www.ncbi.nlm.nih.gov</w:t>
      </w:r>
      <w:proofErr w:type="spellEnd"/>
      <w:r w:rsidRPr="007B14EE">
        <w:rPr>
          <w:rFonts w:ascii="Times New Roman" w:hAnsi="Times New Roman" w:cs="Times New Roman"/>
          <w:color w:val="FF0000"/>
          <w:sz w:val="24"/>
          <w:szCs w:val="24"/>
        </w:rPr>
        <w:t>/</w:t>
      </w:r>
      <w:proofErr w:type="spellStart"/>
      <w:r w:rsidRPr="007B14EE">
        <w:rPr>
          <w:rFonts w:ascii="Times New Roman" w:hAnsi="Times New Roman" w:cs="Times New Roman"/>
          <w:color w:val="FF0000"/>
          <w:sz w:val="24"/>
          <w:szCs w:val="24"/>
        </w:rPr>
        <w:t>snp</w:t>
      </w:r>
      <w:proofErr w:type="spellEnd"/>
      <w:r w:rsidRPr="007B14EE">
        <w:rPr>
          <w:rFonts w:ascii="Times New Roman" w:hAnsi="Times New Roman" w:cs="Times New Roman"/>
          <w:color w:val="FF0000"/>
          <w:sz w:val="24"/>
          <w:szCs w:val="24"/>
        </w:rPr>
        <w:t>/?term=</w:t>
      </w:r>
    </w:p>
    <w:p w:rsidR="006858BF" w:rsidRDefault="006858BF">
      <w:bookmarkStart w:id="0" w:name="_GoBack"/>
      <w:bookmarkEnd w:id="0"/>
    </w:p>
    <w:sectPr w:rsidR="006858B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30D0D" w:rsidRDefault="00430D0D" w:rsidP="00430D0D">
      <w:r>
        <w:separator/>
      </w:r>
    </w:p>
  </w:endnote>
  <w:endnote w:type="continuationSeparator" w:id="0">
    <w:p w:rsidR="00430D0D" w:rsidRDefault="00430D0D" w:rsidP="00430D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30D0D" w:rsidRDefault="00430D0D" w:rsidP="00430D0D">
      <w:r>
        <w:separator/>
      </w:r>
    </w:p>
  </w:footnote>
  <w:footnote w:type="continuationSeparator" w:id="0">
    <w:p w:rsidR="00430D0D" w:rsidRDefault="00430D0D" w:rsidP="00430D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revisionView w:markup="0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ZlMTUwODkwZDU4ZGQ1YzUzYTcxNjk5MWVlZmI0MTYifQ=="/>
  </w:docVars>
  <w:rsids>
    <w:rsidRoot w:val="00017C9E"/>
    <w:rsid w:val="00017C9E"/>
    <w:rsid w:val="00077D70"/>
    <w:rsid w:val="001101A4"/>
    <w:rsid w:val="00430D0D"/>
    <w:rsid w:val="006858BF"/>
    <w:rsid w:val="00747604"/>
    <w:rsid w:val="007A179D"/>
    <w:rsid w:val="007B14EE"/>
    <w:rsid w:val="008B5CDA"/>
    <w:rsid w:val="008C61D4"/>
    <w:rsid w:val="009E3E1D"/>
    <w:rsid w:val="00B10DEA"/>
    <w:rsid w:val="00B432F5"/>
    <w:rsid w:val="00CA406E"/>
    <w:rsid w:val="00DC7C22"/>
    <w:rsid w:val="00E47EE7"/>
    <w:rsid w:val="18C619D2"/>
    <w:rsid w:val="7DE65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92E5C0"/>
  <w15:docId w15:val="{A9DC1727-21BD-44E1-8CDD-87EA67954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Hyperlink"/>
    <w:basedOn w:val="a0"/>
    <w:uiPriority w:val="99"/>
    <w:unhideWhenUsed/>
    <w:qFormat/>
    <w:rPr>
      <w:color w:val="0563C1"/>
      <w:u w:val="single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styleId="a8">
    <w:name w:val="Balloon Text"/>
    <w:basedOn w:val="a"/>
    <w:link w:val="a9"/>
    <w:uiPriority w:val="99"/>
    <w:semiHidden/>
    <w:unhideWhenUsed/>
    <w:rsid w:val="00430D0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30D0D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bioinfo.life.hust.edu.cn/miRNASNP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snp/rs2114358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184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ThinkPad</cp:lastModifiedBy>
  <cp:revision>16</cp:revision>
  <dcterms:created xsi:type="dcterms:W3CDTF">2022-02-28T08:08:00Z</dcterms:created>
  <dcterms:modified xsi:type="dcterms:W3CDTF">2023-03-25T1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65CE65ABD3C048E1B134DDFC5E18695D</vt:lpwstr>
  </property>
</Properties>
</file>